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28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3153"/>
        <w:gridCol w:w="2365"/>
        <w:gridCol w:w="1841"/>
        <w:gridCol w:w="1841"/>
        <w:gridCol w:w="1847"/>
        <w:gridCol w:w="1830"/>
      </w:tblGrid>
      <w:tr w:rsidR="002B1350" w:rsidRPr="00EE2575" w14:paraId="0CA2D0B7" w14:textId="77777777" w:rsidTr="00A03467">
        <w:trPr>
          <w:trHeight w:val="20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693AB79C" w14:textId="77777777" w:rsidR="002B1350" w:rsidRPr="00D4546E" w:rsidRDefault="002B1350" w:rsidP="00A03467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bookmarkStart w:id="0" w:name="_Hlk148520674"/>
            <w:r w:rsidRPr="00D4546E">
              <w:rPr>
                <w:rFonts w:ascii="Times New Roman" w:eastAsia="Calibri" w:hAnsi="Times New Roman" w:cs="Times New Roman"/>
                <w:b/>
              </w:rPr>
              <w:t>S1 Table</w:t>
            </w:r>
            <w:bookmarkEnd w:id="0"/>
            <w:r w:rsidRPr="00D4546E">
              <w:rPr>
                <w:rFonts w:ascii="Times New Roman" w:eastAsia="Calibri" w:hAnsi="Times New Roman" w:cs="Times New Roman"/>
                <w:b/>
              </w:rPr>
              <w:t xml:space="preserve">. PCR profile for gene-linked/ specific primers against </w:t>
            </w:r>
            <w:r w:rsidRPr="00D4546E">
              <w:rPr>
                <w:rFonts w:ascii="Times New Roman" w:eastAsia="Calibri" w:hAnsi="Times New Roman" w:cs="Times New Roman"/>
                <w:b/>
                <w:i/>
              </w:rPr>
              <w:t xml:space="preserve">Xa4, xa5 xa13 </w:t>
            </w:r>
            <w:r w:rsidRPr="00D4546E">
              <w:rPr>
                <w:rFonts w:ascii="Times New Roman" w:eastAsia="Calibri" w:hAnsi="Times New Roman" w:cs="Times New Roman"/>
                <w:b/>
              </w:rPr>
              <w:t xml:space="preserve">and </w:t>
            </w:r>
            <w:r w:rsidRPr="00D4546E">
              <w:rPr>
                <w:rFonts w:ascii="Times New Roman" w:eastAsia="Calibri" w:hAnsi="Times New Roman" w:cs="Times New Roman"/>
                <w:b/>
                <w:i/>
              </w:rPr>
              <w:t>Xa21</w:t>
            </w:r>
            <w:r w:rsidRPr="00D4546E">
              <w:rPr>
                <w:rFonts w:ascii="Times New Roman" w:eastAsia="Calibri" w:hAnsi="Times New Roman" w:cs="Times New Roman"/>
                <w:b/>
              </w:rPr>
              <w:t xml:space="preserve"> genes</w:t>
            </w:r>
            <w:r>
              <w:rPr>
                <w:rFonts w:ascii="Times New Roman" w:eastAsia="Calibri" w:hAnsi="Times New Roman" w:cs="Times New Roman"/>
                <w:b/>
              </w:rPr>
              <w:t>.</w:t>
            </w:r>
          </w:p>
        </w:tc>
      </w:tr>
      <w:tr w:rsidR="002B1350" w:rsidRPr="00EE2575" w14:paraId="2CCA4C6D" w14:textId="77777777" w:rsidTr="00A03467">
        <w:trPr>
          <w:trHeight w:val="20"/>
        </w:trPr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5D2DA551" w14:textId="77777777" w:rsidR="002B1350" w:rsidRPr="00D4546E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ep 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14:paraId="3B2BEE0A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ycling condition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1F57D8C4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08239699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Xa4</w:t>
            </w:r>
            <w:r w:rsidRPr="00EE25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58551252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xa5 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52ACAA1B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xa13 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4506B13D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Xa21</w:t>
            </w:r>
          </w:p>
        </w:tc>
      </w:tr>
      <w:tr w:rsidR="002B1350" w:rsidRPr="00EE2575" w14:paraId="0D9EA8E3" w14:textId="77777777" w:rsidTr="00A03467">
        <w:trPr>
          <w:trHeight w:val="20"/>
        </w:trPr>
        <w:tc>
          <w:tcPr>
            <w:tcW w:w="377" w:type="pct"/>
            <w:tcBorders>
              <w:top w:val="single" w:sz="4" w:space="0" w:color="auto"/>
            </w:tcBorders>
          </w:tcPr>
          <w:p w14:paraId="67E2AE36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132" w:type="pct"/>
            <w:tcBorders>
              <w:top w:val="single" w:sz="4" w:space="0" w:color="auto"/>
            </w:tcBorders>
          </w:tcPr>
          <w:p w14:paraId="7E424BCB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5062A674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739885C8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4 min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3D513B19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4 min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70550838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4 min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092939E5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4 min</w:t>
            </w:r>
          </w:p>
        </w:tc>
      </w:tr>
      <w:tr w:rsidR="002B1350" w:rsidRPr="00EE2575" w14:paraId="5BAFBE41" w14:textId="77777777" w:rsidTr="00A03467">
        <w:trPr>
          <w:trHeight w:val="20"/>
        </w:trPr>
        <w:tc>
          <w:tcPr>
            <w:tcW w:w="377" w:type="pct"/>
          </w:tcPr>
          <w:p w14:paraId="1AC1C3C4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132" w:type="pct"/>
          </w:tcPr>
          <w:p w14:paraId="167FEBA1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849" w:type="pct"/>
          </w:tcPr>
          <w:p w14:paraId="447F4685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</w:tcPr>
          <w:p w14:paraId="61C13DA6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61" w:type="pct"/>
          </w:tcPr>
          <w:p w14:paraId="4D66E145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63" w:type="pct"/>
          </w:tcPr>
          <w:p w14:paraId="7EDCF758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57" w:type="pct"/>
          </w:tcPr>
          <w:p w14:paraId="7E09DEA8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30 sec</w:t>
            </w:r>
          </w:p>
        </w:tc>
      </w:tr>
      <w:tr w:rsidR="002B1350" w:rsidRPr="00EE2575" w14:paraId="43CB1989" w14:textId="77777777" w:rsidTr="00A03467">
        <w:trPr>
          <w:trHeight w:val="20"/>
        </w:trPr>
        <w:tc>
          <w:tcPr>
            <w:tcW w:w="377" w:type="pct"/>
          </w:tcPr>
          <w:p w14:paraId="00229AC2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132" w:type="pct"/>
          </w:tcPr>
          <w:p w14:paraId="4A97C178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849" w:type="pct"/>
          </w:tcPr>
          <w:p w14:paraId="3AE5ECE4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</w:tcPr>
          <w:p w14:paraId="21BDB5F4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61" w:type="pct"/>
          </w:tcPr>
          <w:p w14:paraId="05FA244A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63" w:type="pct"/>
          </w:tcPr>
          <w:p w14:paraId="684EEBC5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57" w:type="pct"/>
          </w:tcPr>
          <w:p w14:paraId="36B7C9F2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30 sec</w:t>
            </w:r>
          </w:p>
        </w:tc>
      </w:tr>
      <w:tr w:rsidR="002B1350" w:rsidRPr="00EE2575" w14:paraId="35950EAC" w14:textId="77777777" w:rsidTr="00A03467">
        <w:trPr>
          <w:trHeight w:val="20"/>
        </w:trPr>
        <w:tc>
          <w:tcPr>
            <w:tcW w:w="377" w:type="pct"/>
          </w:tcPr>
          <w:p w14:paraId="619F87B1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132" w:type="pct"/>
          </w:tcPr>
          <w:p w14:paraId="402572DC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849" w:type="pct"/>
          </w:tcPr>
          <w:p w14:paraId="77B4286D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</w:tcPr>
          <w:p w14:paraId="557FDAE0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661" w:type="pct"/>
          </w:tcPr>
          <w:p w14:paraId="24FCB831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63" w:type="pct"/>
          </w:tcPr>
          <w:p w14:paraId="0E32EA19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657" w:type="pct"/>
          </w:tcPr>
          <w:p w14:paraId="524B80B2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1 min</w:t>
            </w:r>
          </w:p>
        </w:tc>
      </w:tr>
      <w:tr w:rsidR="002B1350" w:rsidRPr="00EE2575" w14:paraId="1FA78B85" w14:textId="77777777" w:rsidTr="00A03467">
        <w:trPr>
          <w:trHeight w:val="20"/>
        </w:trPr>
        <w:tc>
          <w:tcPr>
            <w:tcW w:w="377" w:type="pct"/>
          </w:tcPr>
          <w:p w14:paraId="3260A671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132" w:type="pct"/>
          </w:tcPr>
          <w:p w14:paraId="40DDFB3E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Go to Step II</w:t>
            </w:r>
          </w:p>
        </w:tc>
        <w:tc>
          <w:tcPr>
            <w:tcW w:w="849" w:type="pct"/>
          </w:tcPr>
          <w:p w14:paraId="1EFC4A39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4FB8383C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661" w:type="pct"/>
          </w:tcPr>
          <w:p w14:paraId="6952333B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663" w:type="pct"/>
          </w:tcPr>
          <w:p w14:paraId="11844BAF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657" w:type="pct"/>
          </w:tcPr>
          <w:p w14:paraId="1B58259C" w14:textId="77777777" w:rsidR="002B1350" w:rsidRPr="00EE2575" w:rsidRDefault="002B1350" w:rsidP="00A0346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30 cycles</w:t>
            </w:r>
          </w:p>
        </w:tc>
      </w:tr>
      <w:tr w:rsidR="002B1350" w:rsidRPr="00EE2575" w14:paraId="4131045B" w14:textId="77777777" w:rsidTr="00A03467">
        <w:trPr>
          <w:trHeight w:val="20"/>
        </w:trPr>
        <w:tc>
          <w:tcPr>
            <w:tcW w:w="377" w:type="pct"/>
          </w:tcPr>
          <w:p w14:paraId="79A0297B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1132" w:type="pct"/>
          </w:tcPr>
          <w:p w14:paraId="10644E6B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849" w:type="pct"/>
          </w:tcPr>
          <w:p w14:paraId="732126B9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</w:tcPr>
          <w:p w14:paraId="59D78ED3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8 min</w:t>
            </w:r>
          </w:p>
        </w:tc>
        <w:tc>
          <w:tcPr>
            <w:tcW w:w="661" w:type="pct"/>
          </w:tcPr>
          <w:p w14:paraId="3D8F2C2A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7 min</w:t>
            </w:r>
          </w:p>
        </w:tc>
        <w:tc>
          <w:tcPr>
            <w:tcW w:w="663" w:type="pct"/>
          </w:tcPr>
          <w:p w14:paraId="389E163C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7 min</w:t>
            </w:r>
          </w:p>
        </w:tc>
        <w:tc>
          <w:tcPr>
            <w:tcW w:w="657" w:type="pct"/>
          </w:tcPr>
          <w:p w14:paraId="23C7C082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8 min</w:t>
            </w:r>
          </w:p>
        </w:tc>
      </w:tr>
      <w:tr w:rsidR="002B1350" w:rsidRPr="00EE2575" w14:paraId="00AC2F34" w14:textId="77777777" w:rsidTr="00A03467">
        <w:trPr>
          <w:trHeight w:val="20"/>
        </w:trPr>
        <w:tc>
          <w:tcPr>
            <w:tcW w:w="377" w:type="pct"/>
          </w:tcPr>
          <w:p w14:paraId="1080FBB1" w14:textId="77777777" w:rsidR="002B1350" w:rsidRPr="00D4546E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1132" w:type="pct"/>
          </w:tcPr>
          <w:p w14:paraId="3F44669B" w14:textId="77777777" w:rsidR="002B1350" w:rsidRPr="00EE2575" w:rsidRDefault="002B1350" w:rsidP="00A034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Store</w:t>
            </w:r>
          </w:p>
        </w:tc>
        <w:tc>
          <w:tcPr>
            <w:tcW w:w="849" w:type="pct"/>
          </w:tcPr>
          <w:p w14:paraId="3E210FB7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 w:rsidRPr="00EE257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</w:tcPr>
          <w:p w14:paraId="1564BD4B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</w:tcPr>
          <w:p w14:paraId="54BEA99B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317D8477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14:paraId="374F84F3" w14:textId="77777777" w:rsidR="002B1350" w:rsidRPr="00EE2575" w:rsidRDefault="002B1350" w:rsidP="00A03467">
            <w:pPr>
              <w:spacing w:line="360" w:lineRule="auto"/>
              <w:ind w:firstLine="14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B7A0D09" w14:textId="77777777" w:rsidR="00A245CB" w:rsidRDefault="00A245CB"/>
    <w:sectPr w:rsidR="00A245CB" w:rsidSect="002B13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41AD"/>
    <w:rsid w:val="00085FA7"/>
    <w:rsid w:val="002B1350"/>
    <w:rsid w:val="005241AD"/>
    <w:rsid w:val="00A245CB"/>
    <w:rsid w:val="00A6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19E4F4"/>
  <w15:chartTrackingRefBased/>
  <w15:docId w15:val="{2DC70A04-D4FC-4401-BFA0-66B6587CE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350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369</Characters>
  <Application>Microsoft Office Word</Application>
  <DocSecurity>0</DocSecurity>
  <Lines>61</Lines>
  <Paragraphs>66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d, Sheikh</dc:creator>
  <cp:keywords/>
  <dc:description/>
  <cp:lastModifiedBy>Nihad, Sheikh</cp:lastModifiedBy>
  <cp:revision>2</cp:revision>
  <dcterms:created xsi:type="dcterms:W3CDTF">2024-03-19T21:50:00Z</dcterms:created>
  <dcterms:modified xsi:type="dcterms:W3CDTF">2024-03-19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4adb7455c7849932be0553740b2515b3a5043b843ca6313ce8fb60a1ea5a7</vt:lpwstr>
  </property>
</Properties>
</file>